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apid discrimination of medulloblastoma and pineoblastoma by mass spectrometry imaging</w:t>
      </w:r>
    </w:p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ournal of Neuro-Oncology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Amanda R. Clark, BS, David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Calligaris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PhD, Michael S. Regan, BS, Daniel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Pomeranz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Krummel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PhD, Jeffrey N. Agar, PhD, Laura Kallay, PhD, Tobey MacDonald, MD, Matthew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Schniederjan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MD, Sandro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Santagata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>, MD, PhD, Scott L. Pomeroy, MD, PhD, *Nathalie Y. R. Agar, PhD, *Soma Sengupta, MBBS, PhD, MRCP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*NYRA and SS are co-corresponding authors.  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o-corresponding author affiliation and e-mail address: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01B">
        <w:rPr>
          <w:rFonts w:ascii="Times New Roman" w:hAnsi="Times New Roman" w:cs="Times New Roman"/>
          <w:b/>
          <w:sz w:val="20"/>
          <w:szCs w:val="20"/>
        </w:rPr>
        <w:t>Nathalie Y. R. Agar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Department of Neurosurgery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Brigham and Women’s Hospital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60 </w:t>
      </w:r>
      <w:proofErr w:type="spellStart"/>
      <w:r w:rsidRPr="004F701B">
        <w:rPr>
          <w:rFonts w:ascii="Times New Roman" w:hAnsi="Times New Roman" w:cs="Times New Roman"/>
          <w:sz w:val="20"/>
          <w:szCs w:val="20"/>
        </w:rPr>
        <w:t>Fenwood</w:t>
      </w:r>
      <w:proofErr w:type="spellEnd"/>
      <w:r w:rsidRPr="004F701B">
        <w:rPr>
          <w:rFonts w:ascii="Times New Roman" w:hAnsi="Times New Roman" w:cs="Times New Roman"/>
          <w:sz w:val="20"/>
          <w:szCs w:val="20"/>
        </w:rPr>
        <w:t xml:space="preserve"> Road, 8016-J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Boston, MA 02115</w:t>
      </w:r>
    </w:p>
    <w:p w:rsidR="00CE1293" w:rsidRDefault="00CE1293" w:rsidP="00CE1293">
      <w:pPr>
        <w:spacing w:line="360" w:lineRule="auto"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4F701B">
          <w:rPr>
            <w:rStyle w:val="Hyperlink"/>
            <w:rFonts w:ascii="Times New Roman" w:hAnsi="Times New Roman" w:cs="Times New Roman"/>
            <w:sz w:val="20"/>
            <w:szCs w:val="20"/>
          </w:rPr>
          <w:t>Nathalie_Agar@dfci.harvard.edu</w:t>
        </w:r>
      </w:hyperlink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01B">
        <w:rPr>
          <w:rFonts w:ascii="Times New Roman" w:hAnsi="Times New Roman" w:cs="Times New Roman"/>
          <w:b/>
          <w:sz w:val="20"/>
          <w:szCs w:val="20"/>
        </w:rPr>
        <w:t>Soma Sengupta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Winship Cancer Institute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Emory University Hospital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1365C Clifton Road, Suite C5086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Atlanta, GA 30322</w:t>
      </w:r>
    </w:p>
    <w:p w:rsidR="00000000" w:rsidRDefault="00CE1293">
      <w:pPr>
        <w:spacing w:line="360" w:lineRule="auto"/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: soma.sengupta@emory.edu </w:t>
      </w:r>
    </w:p>
    <w:p w:rsidR="00C90809" w:rsidRDefault="00C90809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>
      <w:pPr>
        <w:sectPr w:rsidR="00CE12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22F53" w:rsidRPr="00BC5C6B" w:rsidRDefault="00822F53" w:rsidP="00822F53">
      <w:pPr>
        <w:pStyle w:val="Caption"/>
        <w:keepNext/>
        <w:jc w:val="both"/>
        <w:rPr>
          <w:i w:val="0"/>
          <w:color w:val="auto"/>
          <w:sz w:val="20"/>
        </w:rPr>
      </w:pPr>
      <w:r>
        <w:rPr>
          <w:b/>
          <w:i w:val="0"/>
          <w:color w:val="auto"/>
          <w:sz w:val="20"/>
        </w:rPr>
        <w:lastRenderedPageBreak/>
        <w:t xml:space="preserve">Online Resource </w:t>
      </w:r>
      <w:r w:rsidR="00552D6C">
        <w:rPr>
          <w:b/>
          <w:i w:val="0"/>
          <w:color w:val="auto"/>
          <w:sz w:val="20"/>
        </w:rPr>
        <w:t>4</w:t>
      </w:r>
      <w:r w:rsidRPr="00BC5C6B">
        <w:rPr>
          <w:b/>
          <w:i w:val="0"/>
          <w:color w:val="auto"/>
          <w:sz w:val="20"/>
        </w:rPr>
        <w:t xml:space="preserve">. </w:t>
      </w:r>
      <w:r w:rsidR="00552D6C" w:rsidRPr="00BC5C6B">
        <w:rPr>
          <w:b/>
          <w:i w:val="0"/>
          <w:color w:val="auto"/>
          <w:sz w:val="20"/>
        </w:rPr>
        <w:t>Lipid species not discriminative of tumor type.</w:t>
      </w:r>
      <w:r w:rsidR="00552D6C" w:rsidRPr="00BC5C6B">
        <w:rPr>
          <w:i w:val="0"/>
          <w:color w:val="auto"/>
          <w:sz w:val="20"/>
        </w:rPr>
        <w:t xml:space="preserve"> Tentative peak assignments and main class categories of non-classifying lipid species based on Lipid Maps database search which may be of interest to investigating similarities between MB and PB.  </w:t>
      </w:r>
    </w:p>
    <w:tbl>
      <w:tblPr>
        <w:tblStyle w:val="TableGrid"/>
        <w:tblW w:w="0" w:type="auto"/>
        <w:tblLook w:val="04A0"/>
      </w:tblPr>
      <w:tblGrid>
        <w:gridCol w:w="1255"/>
        <w:gridCol w:w="1350"/>
        <w:gridCol w:w="2676"/>
        <w:gridCol w:w="1284"/>
        <w:gridCol w:w="900"/>
        <w:gridCol w:w="2790"/>
        <w:gridCol w:w="2695"/>
      </w:tblGrid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UC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maximum</w:t>
            </w:r>
            <w:proofErr w:type="spellEnd"/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/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z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measured</w:t>
            </w:r>
            <w:proofErr w:type="spellEnd"/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+X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]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 = H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 Na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 or K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/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z</w:t>
            </w: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calculated</w:t>
            </w:r>
            <w:proofErr w:type="spellEnd"/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Δppm</w:t>
            </w:r>
            <w:proofErr w:type="spellEnd"/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entative Peak Assignment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in Class</w:t>
            </w:r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449.2072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M+K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449.2065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LPA(16:0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hosphatidic acid</w:t>
            </w:r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46.5458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M+Na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46.5467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PI-Cer(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t36:1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</w:t>
            </w:r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48.5617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M+Na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48.5623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PI-Cer(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t36:0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</w:t>
            </w:r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98.4968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M+Na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98.4974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LacCer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d28:2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phingolipid</w:t>
            </w:r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5.5647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5.5640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PG(40:5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6.5800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6.5804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PI-Cer(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t36:0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</w:t>
            </w:r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58.5702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758.5695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PC(34:2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09.5894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09.5903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PG(37:0(OH)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7.5809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27.5797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PG(40:4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</w:tr>
      <w:tr w:rsidR="00552D6C" w:rsidRPr="00BC5C6B" w:rsidTr="004F701B">
        <w:tc>
          <w:tcPr>
            <w:tcW w:w="1255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06.5692</w:t>
            </w:r>
          </w:p>
        </w:tc>
        <w:tc>
          <w:tcPr>
            <w:tcW w:w="2676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4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806.5695</w:t>
            </w:r>
          </w:p>
        </w:tc>
        <w:tc>
          <w:tcPr>
            <w:tcW w:w="900" w:type="dxa"/>
            <w:vAlign w:val="bottom"/>
          </w:tcPr>
          <w:p w:rsidR="00552D6C" w:rsidRPr="00BC5C6B" w:rsidRDefault="00552D6C" w:rsidP="004F701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790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PC(38:6)</w:t>
            </w:r>
          </w:p>
        </w:tc>
        <w:tc>
          <w:tcPr>
            <w:tcW w:w="2695" w:type="dxa"/>
            <w:vAlign w:val="bottom"/>
          </w:tcPr>
          <w:p w:rsidR="00552D6C" w:rsidRPr="00BC5C6B" w:rsidRDefault="00552D6C" w:rsidP="004F70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</w:tr>
    </w:tbl>
    <w:p w:rsidR="00CE1293" w:rsidRDefault="00CE1293"/>
    <w:p w:rsidR="00CE1293" w:rsidRDefault="00CE1293">
      <w:bookmarkStart w:id="0" w:name="_GoBack"/>
      <w:bookmarkEnd w:id="0"/>
    </w:p>
    <w:sectPr w:rsidR="00CE1293" w:rsidSect="00CE12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1E2356E" w15:done="0"/>
  <w15:commentEx w15:paraId="4E2888F0" w15:done="0"/>
  <w15:commentEx w15:paraId="041A401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E2356E" w16cid:durableId="1ED615C8"/>
  <w16cid:commentId w16cid:paraId="4E2888F0" w16cid:durableId="1ED6181B"/>
  <w16cid:commentId w16cid:paraId="041A4013" w16cid:durableId="1ED6185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k, Amanda R.">
    <w15:presenceInfo w15:providerId="None" w15:userId="Clark, Amanda R.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1293"/>
    <w:rsid w:val="004A372F"/>
    <w:rsid w:val="00552D6C"/>
    <w:rsid w:val="007E47D7"/>
    <w:rsid w:val="00822F53"/>
    <w:rsid w:val="00835746"/>
    <w:rsid w:val="00847218"/>
    <w:rsid w:val="00855903"/>
    <w:rsid w:val="00B669B3"/>
    <w:rsid w:val="00C90809"/>
    <w:rsid w:val="00CE1293"/>
    <w:rsid w:val="00F56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293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29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129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12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4721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thalie_Agar@dfci.harvard.edu" TargetMode="Externa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Amanda R.</dc:creator>
  <cp:keywords/>
  <dc:description/>
  <cp:lastModifiedBy>0012582</cp:lastModifiedBy>
  <cp:revision>4</cp:revision>
  <dcterms:created xsi:type="dcterms:W3CDTF">2018-06-21T19:44:00Z</dcterms:created>
  <dcterms:modified xsi:type="dcterms:W3CDTF">2018-08-13T12:41:00Z</dcterms:modified>
</cp:coreProperties>
</file>